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1AD4" w:rsidRPr="001C7072" w:rsidRDefault="00DF1AD4" w:rsidP="00DF1AD4">
      <w:pPr>
        <w:pStyle w:val="PrformatHTML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C707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1C707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 Satisfaction questions assessed by the Likert scale:</w:t>
      </w:r>
    </w:p>
    <w:p w:rsidR="00DF1AD4" w:rsidRPr="001C7072" w:rsidRDefault="00DF1AD4" w:rsidP="00DF1AD4">
      <w:pPr>
        <w:pStyle w:val="PrformatHTML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DF1AD4" w:rsidRPr="001C7072" w:rsidRDefault="00DF1AD4" w:rsidP="00DF1AD4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7072">
        <w:rPr>
          <w:rFonts w:ascii="Times New Roman" w:hAnsi="Times New Roman" w:cs="Times New Roman"/>
          <w:sz w:val="24"/>
          <w:szCs w:val="24"/>
          <w:lang w:val="en-US"/>
        </w:rPr>
        <w:t>To find out how satisfied you are with the quality of the information, please rate the following options on a scale of 1 to 5: (1 = strongly disagree, 2 = rather disagree, 3 = no opinion, 4 = rather agree, 5 = strongly agree).</w:t>
      </w:r>
    </w:p>
    <w:p w:rsidR="00DF1AD4" w:rsidRPr="001C7072" w:rsidRDefault="00DF1AD4" w:rsidP="00DF1AD4">
      <w:pPr>
        <w:spacing w:line="360" w:lineRule="auto"/>
        <w:jc w:val="both"/>
        <w:rPr>
          <w:lang w:val="en-US"/>
        </w:rPr>
      </w:pPr>
    </w:p>
    <w:p w:rsidR="00DF1AD4" w:rsidRPr="001C7072" w:rsidRDefault="00DF1AD4" w:rsidP="00DF1AD4">
      <w:pPr>
        <w:pStyle w:val="Paragraphedeliste"/>
        <w:widowControl w:val="0"/>
        <w:numPr>
          <w:ilvl w:val="0"/>
          <w:numId w:val="1"/>
        </w:numPr>
        <w:spacing w:line="360" w:lineRule="auto"/>
        <w:jc w:val="both"/>
      </w:pPr>
      <w:r w:rsidRPr="001C7072">
        <w:t>PAC Group</w:t>
      </w: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color w:val="000000"/>
          <w:lang w:val="en-US"/>
        </w:rPr>
        <w:t>I would have liked to receive information before the preanesthetic consultation.</w:t>
      </w:r>
    </w:p>
    <w:p w:rsidR="00DF1AD4" w:rsidRPr="001C7072" w:rsidRDefault="00DF1AD4" w:rsidP="00DF1AD4">
      <w:pPr>
        <w:jc w:val="center"/>
        <w:rPr>
          <w:color w:val="000000"/>
          <w:lang w:val="en-US"/>
        </w:rPr>
      </w:pP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color w:val="000000"/>
          <w:lang w:val="en-US"/>
        </w:rPr>
        <w:t>1</w:t>
      </w:r>
      <w:r w:rsidRPr="001C7072">
        <w:rPr>
          <w:color w:val="000000"/>
          <w:lang w:val="en-US"/>
        </w:rPr>
        <w:tab/>
        <w:t>2</w:t>
      </w:r>
      <w:r w:rsidRPr="001C7072">
        <w:rPr>
          <w:color w:val="000000"/>
          <w:lang w:val="en-US"/>
        </w:rPr>
        <w:tab/>
        <w:t>3</w:t>
      </w:r>
      <w:r w:rsidRPr="001C7072">
        <w:rPr>
          <w:color w:val="000000"/>
          <w:lang w:val="en-US"/>
        </w:rPr>
        <w:tab/>
        <w:t>4</w:t>
      </w:r>
      <w:r w:rsidRPr="001C7072">
        <w:rPr>
          <w:color w:val="000000"/>
          <w:lang w:val="en-US"/>
        </w:rPr>
        <w:tab/>
        <w:t>5</w:t>
      </w:r>
    </w:p>
    <w:p w:rsidR="00DF1AD4" w:rsidRPr="001C7072" w:rsidRDefault="00DF1AD4" w:rsidP="00DF1AD4">
      <w:pPr>
        <w:widowControl w:val="0"/>
        <w:spacing w:line="360" w:lineRule="auto"/>
        <w:jc w:val="both"/>
        <w:rPr>
          <w:lang w:val="en-US"/>
        </w:rPr>
      </w:pPr>
    </w:p>
    <w:p w:rsidR="00DF1AD4" w:rsidRPr="001C7072" w:rsidRDefault="00DF1AD4" w:rsidP="00DF1AD4">
      <w:pPr>
        <w:pStyle w:val="Paragraphedeliste"/>
        <w:widowControl w:val="0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1C7072">
        <w:rPr>
          <w:rFonts w:ascii="Times New Roman" w:hAnsi="Times New Roman"/>
        </w:rPr>
        <w:t>@+PAC Group</w:t>
      </w: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lang w:val="en-US"/>
        </w:rPr>
        <w:t>Access to the digital conversational agent tool was easy</w:t>
      </w:r>
      <w:r w:rsidRPr="001C7072">
        <w:rPr>
          <w:color w:val="000000"/>
          <w:lang w:val="en-US"/>
        </w:rPr>
        <w:t xml:space="preserve"> </w:t>
      </w: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color w:val="000000"/>
          <w:lang w:val="en-US"/>
        </w:rPr>
        <w:t>1</w:t>
      </w:r>
      <w:r w:rsidRPr="001C7072">
        <w:rPr>
          <w:color w:val="000000"/>
          <w:lang w:val="en-US"/>
        </w:rPr>
        <w:tab/>
        <w:t>2</w:t>
      </w:r>
      <w:r w:rsidRPr="001C7072">
        <w:rPr>
          <w:color w:val="000000"/>
          <w:lang w:val="en-US"/>
        </w:rPr>
        <w:tab/>
        <w:t>3</w:t>
      </w:r>
      <w:r w:rsidRPr="001C7072">
        <w:rPr>
          <w:color w:val="000000"/>
          <w:lang w:val="en-US"/>
        </w:rPr>
        <w:tab/>
        <w:t>4</w:t>
      </w:r>
      <w:r w:rsidRPr="001C7072">
        <w:rPr>
          <w:color w:val="000000"/>
          <w:lang w:val="en-US"/>
        </w:rPr>
        <w:tab/>
        <w:t>5</w:t>
      </w:r>
    </w:p>
    <w:p w:rsidR="00DF1AD4" w:rsidRPr="001C7072" w:rsidRDefault="00DF1AD4" w:rsidP="00DF1AD4">
      <w:pPr>
        <w:rPr>
          <w:color w:val="000000"/>
          <w:lang w:val="en-US"/>
        </w:rPr>
      </w:pP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lang w:val="en-US"/>
        </w:rPr>
        <w:t>The information delivered by the digital conversational agent was clear and adapted</w:t>
      </w:r>
      <w:r w:rsidRPr="001C7072">
        <w:rPr>
          <w:color w:val="000000"/>
          <w:lang w:val="en-US"/>
        </w:rPr>
        <w:t xml:space="preserve"> </w:t>
      </w:r>
    </w:p>
    <w:p w:rsidR="00DF1AD4" w:rsidRPr="001C7072" w:rsidRDefault="00DF1AD4" w:rsidP="00DF1AD4">
      <w:pPr>
        <w:jc w:val="center"/>
        <w:rPr>
          <w:color w:val="000000"/>
          <w:lang w:val="en-US"/>
        </w:rPr>
      </w:pPr>
      <w:r w:rsidRPr="001C7072">
        <w:rPr>
          <w:color w:val="000000"/>
          <w:lang w:val="en-US"/>
        </w:rPr>
        <w:t>1</w:t>
      </w:r>
      <w:r w:rsidRPr="001C7072">
        <w:rPr>
          <w:color w:val="000000"/>
          <w:lang w:val="en-US"/>
        </w:rPr>
        <w:tab/>
        <w:t>2</w:t>
      </w:r>
      <w:r w:rsidRPr="001C7072">
        <w:rPr>
          <w:color w:val="000000"/>
          <w:lang w:val="en-US"/>
        </w:rPr>
        <w:tab/>
        <w:t>3</w:t>
      </w:r>
      <w:r w:rsidRPr="001C7072">
        <w:rPr>
          <w:color w:val="000000"/>
          <w:lang w:val="en-US"/>
        </w:rPr>
        <w:tab/>
        <w:t>4</w:t>
      </w:r>
      <w:r w:rsidRPr="001C7072">
        <w:rPr>
          <w:color w:val="000000"/>
          <w:lang w:val="en-US"/>
        </w:rPr>
        <w:tab/>
        <w:t>5</w:t>
      </w:r>
    </w:p>
    <w:p w:rsidR="00DF1AD4" w:rsidRPr="001C7072" w:rsidRDefault="00DF1AD4" w:rsidP="00DF1AD4">
      <w:pPr>
        <w:spacing w:line="360" w:lineRule="auto"/>
        <w:jc w:val="both"/>
        <w:rPr>
          <w:lang w:val="en-US"/>
        </w:rPr>
      </w:pPr>
    </w:p>
    <w:p w:rsidR="00DF1AD4" w:rsidRPr="001C7072" w:rsidRDefault="00DF1AD4" w:rsidP="00DF1AD4">
      <w:pPr>
        <w:jc w:val="both"/>
        <w:rPr>
          <w:lang w:val="en-US"/>
        </w:rPr>
      </w:pPr>
    </w:p>
    <w:p w:rsidR="00DF1AD4" w:rsidRDefault="00DF1AD4" w:rsidP="00DF1AD4"/>
    <w:p w:rsidR="008D54C6" w:rsidRDefault="00DF1AD4">
      <w:bookmarkStart w:id="0" w:name="_GoBack"/>
      <w:bookmarkEnd w:id="0"/>
    </w:p>
    <w:sectPr w:rsidR="008D54C6" w:rsidSect="00C90A0F">
      <w:pgSz w:w="11901" w:h="16817"/>
      <w:pgMar w:top="1412" w:right="1412" w:bottom="1412" w:left="141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2B65D7"/>
    <w:multiLevelType w:val="multilevel"/>
    <w:tmpl w:val="47F4C210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D4"/>
    <w:rsid w:val="00012168"/>
    <w:rsid w:val="00032A87"/>
    <w:rsid w:val="00043AE6"/>
    <w:rsid w:val="00060AF1"/>
    <w:rsid w:val="0006485E"/>
    <w:rsid w:val="000752F3"/>
    <w:rsid w:val="00097A21"/>
    <w:rsid w:val="000B5FE1"/>
    <w:rsid w:val="00121159"/>
    <w:rsid w:val="00172FFF"/>
    <w:rsid w:val="00190BF9"/>
    <w:rsid w:val="00190E16"/>
    <w:rsid w:val="001941B5"/>
    <w:rsid w:val="001A5867"/>
    <w:rsid w:val="001B789E"/>
    <w:rsid w:val="001D33B1"/>
    <w:rsid w:val="001D3767"/>
    <w:rsid w:val="001E51DD"/>
    <w:rsid w:val="001F178B"/>
    <w:rsid w:val="002006BD"/>
    <w:rsid w:val="0022009E"/>
    <w:rsid w:val="0022347F"/>
    <w:rsid w:val="0024231A"/>
    <w:rsid w:val="00262561"/>
    <w:rsid w:val="00274A6E"/>
    <w:rsid w:val="002A369C"/>
    <w:rsid w:val="002B00A8"/>
    <w:rsid w:val="002C4AB0"/>
    <w:rsid w:val="002C61E9"/>
    <w:rsid w:val="002D0B6F"/>
    <w:rsid w:val="002D6942"/>
    <w:rsid w:val="002E0951"/>
    <w:rsid w:val="002E5BD5"/>
    <w:rsid w:val="00302CCC"/>
    <w:rsid w:val="0031527D"/>
    <w:rsid w:val="003417F5"/>
    <w:rsid w:val="00377C19"/>
    <w:rsid w:val="003821D4"/>
    <w:rsid w:val="0039037E"/>
    <w:rsid w:val="003B3BF5"/>
    <w:rsid w:val="003D7745"/>
    <w:rsid w:val="003F0A95"/>
    <w:rsid w:val="003F5258"/>
    <w:rsid w:val="0040172C"/>
    <w:rsid w:val="004272EF"/>
    <w:rsid w:val="004C1F2C"/>
    <w:rsid w:val="004C2D65"/>
    <w:rsid w:val="004D2C45"/>
    <w:rsid w:val="004D2F08"/>
    <w:rsid w:val="004F5546"/>
    <w:rsid w:val="004F6AC4"/>
    <w:rsid w:val="005174AB"/>
    <w:rsid w:val="00527E4C"/>
    <w:rsid w:val="005334CC"/>
    <w:rsid w:val="005709A5"/>
    <w:rsid w:val="00573063"/>
    <w:rsid w:val="00583EB9"/>
    <w:rsid w:val="005A49A6"/>
    <w:rsid w:val="005B3E52"/>
    <w:rsid w:val="005B422B"/>
    <w:rsid w:val="005B7063"/>
    <w:rsid w:val="005E7102"/>
    <w:rsid w:val="006007A6"/>
    <w:rsid w:val="00604B58"/>
    <w:rsid w:val="006055F5"/>
    <w:rsid w:val="00615057"/>
    <w:rsid w:val="00642223"/>
    <w:rsid w:val="00650FAA"/>
    <w:rsid w:val="00682805"/>
    <w:rsid w:val="00691EC3"/>
    <w:rsid w:val="006B6064"/>
    <w:rsid w:val="006D540F"/>
    <w:rsid w:val="006D7334"/>
    <w:rsid w:val="006E2DE9"/>
    <w:rsid w:val="006F1D60"/>
    <w:rsid w:val="00700A68"/>
    <w:rsid w:val="00704199"/>
    <w:rsid w:val="007051B8"/>
    <w:rsid w:val="00712121"/>
    <w:rsid w:val="0071340A"/>
    <w:rsid w:val="0073412E"/>
    <w:rsid w:val="00746E0A"/>
    <w:rsid w:val="0075711D"/>
    <w:rsid w:val="00782F03"/>
    <w:rsid w:val="00783138"/>
    <w:rsid w:val="00791ADC"/>
    <w:rsid w:val="007A157C"/>
    <w:rsid w:val="007A3B8F"/>
    <w:rsid w:val="007A57CA"/>
    <w:rsid w:val="007A7DCD"/>
    <w:rsid w:val="007C7157"/>
    <w:rsid w:val="007D715A"/>
    <w:rsid w:val="007F232D"/>
    <w:rsid w:val="007F6321"/>
    <w:rsid w:val="00813252"/>
    <w:rsid w:val="00833E05"/>
    <w:rsid w:val="00850A4F"/>
    <w:rsid w:val="00877A31"/>
    <w:rsid w:val="008D050B"/>
    <w:rsid w:val="008E7165"/>
    <w:rsid w:val="008F7A99"/>
    <w:rsid w:val="0090410E"/>
    <w:rsid w:val="00913297"/>
    <w:rsid w:val="00934C4B"/>
    <w:rsid w:val="0098011F"/>
    <w:rsid w:val="0098486A"/>
    <w:rsid w:val="00991AA8"/>
    <w:rsid w:val="009968AA"/>
    <w:rsid w:val="009B032D"/>
    <w:rsid w:val="009B194C"/>
    <w:rsid w:val="009D243D"/>
    <w:rsid w:val="009D6301"/>
    <w:rsid w:val="009E48FC"/>
    <w:rsid w:val="00A055D5"/>
    <w:rsid w:val="00A11FB2"/>
    <w:rsid w:val="00A222F1"/>
    <w:rsid w:val="00A62062"/>
    <w:rsid w:val="00A63BAD"/>
    <w:rsid w:val="00A70E6E"/>
    <w:rsid w:val="00A7164B"/>
    <w:rsid w:val="00A735E5"/>
    <w:rsid w:val="00A83619"/>
    <w:rsid w:val="00A9769C"/>
    <w:rsid w:val="00AB023F"/>
    <w:rsid w:val="00B0799A"/>
    <w:rsid w:val="00B115A5"/>
    <w:rsid w:val="00B11A0E"/>
    <w:rsid w:val="00B16F8D"/>
    <w:rsid w:val="00BC0F7C"/>
    <w:rsid w:val="00C0114C"/>
    <w:rsid w:val="00C03076"/>
    <w:rsid w:val="00C27F00"/>
    <w:rsid w:val="00C454F5"/>
    <w:rsid w:val="00C45B2B"/>
    <w:rsid w:val="00C510DF"/>
    <w:rsid w:val="00C56C05"/>
    <w:rsid w:val="00C7351C"/>
    <w:rsid w:val="00C864FB"/>
    <w:rsid w:val="00C8776D"/>
    <w:rsid w:val="00CC32AA"/>
    <w:rsid w:val="00CC4AD5"/>
    <w:rsid w:val="00CC6142"/>
    <w:rsid w:val="00CF0B0E"/>
    <w:rsid w:val="00CF5B9D"/>
    <w:rsid w:val="00D02D07"/>
    <w:rsid w:val="00D143D0"/>
    <w:rsid w:val="00D17ED9"/>
    <w:rsid w:val="00D25A66"/>
    <w:rsid w:val="00D358E2"/>
    <w:rsid w:val="00D4039A"/>
    <w:rsid w:val="00D416D5"/>
    <w:rsid w:val="00D51E4E"/>
    <w:rsid w:val="00D56C9F"/>
    <w:rsid w:val="00DA5A53"/>
    <w:rsid w:val="00DC47A4"/>
    <w:rsid w:val="00DD0803"/>
    <w:rsid w:val="00DD18CE"/>
    <w:rsid w:val="00DF1AD4"/>
    <w:rsid w:val="00DF3162"/>
    <w:rsid w:val="00E05194"/>
    <w:rsid w:val="00E16247"/>
    <w:rsid w:val="00E21862"/>
    <w:rsid w:val="00E26327"/>
    <w:rsid w:val="00E30E33"/>
    <w:rsid w:val="00E53E96"/>
    <w:rsid w:val="00E85EED"/>
    <w:rsid w:val="00ED7669"/>
    <w:rsid w:val="00EE7EA5"/>
    <w:rsid w:val="00F10369"/>
    <w:rsid w:val="00F16C08"/>
    <w:rsid w:val="00F2008A"/>
    <w:rsid w:val="00F20D7A"/>
    <w:rsid w:val="00F23AAE"/>
    <w:rsid w:val="00F3323F"/>
    <w:rsid w:val="00F5305D"/>
    <w:rsid w:val="00F64496"/>
    <w:rsid w:val="00F707F6"/>
    <w:rsid w:val="00F810F4"/>
    <w:rsid w:val="00FB27AD"/>
    <w:rsid w:val="00FB3E07"/>
    <w:rsid w:val="00FB4A0B"/>
    <w:rsid w:val="00FD0FF8"/>
    <w:rsid w:val="00FF2FEB"/>
    <w:rsid w:val="00FF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AAF5BB2-AE1D-874E-B64C-09524CB8F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AD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B5FE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5FE1"/>
    <w:rPr>
      <w:rFonts w:ascii="Times New Roman" w:hAnsi="Times New Roman" w:cs="Times New Roman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DF1AD4"/>
    <w:pPr>
      <w:ind w:left="720"/>
      <w:contextualSpacing/>
    </w:pPr>
    <w:rPr>
      <w:rFonts w:ascii="Times" w:eastAsiaTheme="minorHAnsi" w:hAnsi="Times" w:cs="Times New Roman (Body CS)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DF1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DF1AD4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FERRE</dc:creator>
  <cp:keywords/>
  <dc:description/>
  <cp:lastModifiedBy>FABRICE FERRE</cp:lastModifiedBy>
  <cp:revision>1</cp:revision>
  <dcterms:created xsi:type="dcterms:W3CDTF">2020-05-19T22:35:00Z</dcterms:created>
  <dcterms:modified xsi:type="dcterms:W3CDTF">2020-05-19T22:35:00Z</dcterms:modified>
</cp:coreProperties>
</file>